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592C661C" w:rsidR="00654E8F" w:rsidRDefault="00654E8F" w:rsidP="0001436A">
      <w:pPr>
        <w:pStyle w:val="SupplementaryMaterial"/>
      </w:pPr>
      <w:r w:rsidRPr="001549D3">
        <w:t>Supplementary Material</w:t>
      </w:r>
    </w:p>
    <w:p w14:paraId="636640A9" w14:textId="4DCDE63D" w:rsidR="00D1579B" w:rsidRPr="00D20323" w:rsidRDefault="00D1579B" w:rsidP="00D1579B">
      <w:pPr>
        <w:jc w:val="both"/>
        <w:rPr>
          <w:bCs/>
        </w:rPr>
      </w:pPr>
      <w:r>
        <w:rPr>
          <w:b/>
          <w:bCs/>
        </w:rPr>
        <w:t xml:space="preserve">Supplementary </w:t>
      </w:r>
      <w:r w:rsidRPr="00D20323">
        <w:rPr>
          <w:b/>
          <w:bCs/>
        </w:rPr>
        <w:t>Table 1.</w:t>
      </w:r>
      <w:r w:rsidRPr="00345BA8">
        <w:rPr>
          <w:b/>
          <w:bCs/>
        </w:rPr>
        <w:t xml:space="preserve"> </w:t>
      </w:r>
      <w:r>
        <w:rPr>
          <w:b/>
          <w:bCs/>
        </w:rPr>
        <w:t xml:space="preserve">Use of </w:t>
      </w:r>
      <w:r w:rsidRPr="00345BA8">
        <w:rPr>
          <w:b/>
          <w:bCs/>
        </w:rPr>
        <w:t xml:space="preserve">PEGylated drugs/NPs approved by FDA and EMA. </w:t>
      </w:r>
      <w:r w:rsidRPr="00D20323">
        <w:rPr>
          <w:bCs/>
        </w:rPr>
        <w:t>(</w:t>
      </w:r>
      <w:hyperlink r:id="rId8" w:history="1">
        <w:r w:rsidRPr="00D20323">
          <w:rPr>
            <w:rStyle w:val="Hyperlink"/>
            <w:bCs/>
          </w:rPr>
          <w:t>https://www.fda.gov/</w:t>
        </w:r>
      </w:hyperlink>
      <w:r w:rsidRPr="00D20323">
        <w:rPr>
          <w:bCs/>
        </w:rPr>
        <w:t xml:space="preserve"> https://www.ema.europa.eu/en)</w:t>
      </w:r>
    </w:p>
    <w:tbl>
      <w:tblPr>
        <w:tblW w:w="9763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93"/>
        <w:gridCol w:w="992"/>
        <w:gridCol w:w="1843"/>
        <w:gridCol w:w="1275"/>
        <w:gridCol w:w="709"/>
        <w:gridCol w:w="1418"/>
        <w:gridCol w:w="1275"/>
        <w:gridCol w:w="1258"/>
      </w:tblGrid>
      <w:tr w:rsidR="00D1579B" w:rsidRPr="006C17D5" w14:paraId="06EBE1F1" w14:textId="77777777" w:rsidTr="00550FA1">
        <w:trPr>
          <w:trHeight w:val="964"/>
          <w:jc w:val="center"/>
        </w:trPr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CB9086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6C17D5">
              <w:rPr>
                <w:b/>
                <w:bCs/>
                <w:sz w:val="18"/>
                <w:szCs w:val="18"/>
              </w:rPr>
              <w:t>edicine name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744B8E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</w:t>
            </w:r>
            <w:r w:rsidRPr="006C17D5">
              <w:rPr>
                <w:b/>
                <w:bCs/>
                <w:sz w:val="18"/>
                <w:szCs w:val="18"/>
              </w:rPr>
              <w:t>pproved by</w:t>
            </w:r>
            <w:r w:rsidRPr="006C17D5">
              <w:rPr>
                <w:sz w:val="18"/>
                <w:szCs w:val="18"/>
              </w:rPr>
              <w:t xml:space="preserve"> </w:t>
            </w:r>
            <w:r w:rsidRPr="006C17D5">
              <w:rPr>
                <w:b/>
                <w:bCs/>
                <w:sz w:val="18"/>
                <w:szCs w:val="18"/>
              </w:rPr>
              <w:t>(year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836F7C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</w:t>
            </w:r>
            <w:r w:rsidRPr="006C17D5">
              <w:rPr>
                <w:b/>
                <w:bCs/>
                <w:sz w:val="18"/>
                <w:szCs w:val="18"/>
              </w:rPr>
              <w:t>herapeutic area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58CD47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</w:t>
            </w:r>
            <w:r w:rsidRPr="006C17D5">
              <w:rPr>
                <w:b/>
                <w:bCs/>
                <w:sz w:val="18"/>
                <w:szCs w:val="18"/>
              </w:rPr>
              <w:t>ctive substance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C7DF7A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W PEG</w:t>
            </w:r>
            <w:r w:rsidRPr="006C17D5">
              <w:rPr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  <w:lang w:val="en-IE"/>
              </w:rPr>
              <w:t>(</w:t>
            </w:r>
            <w:proofErr w:type="spellStart"/>
            <w:r>
              <w:rPr>
                <w:b/>
                <w:bCs/>
                <w:sz w:val="18"/>
                <w:szCs w:val="18"/>
                <w:lang w:val="en-IE"/>
              </w:rPr>
              <w:t>kDa</w:t>
            </w:r>
            <w:proofErr w:type="spellEnd"/>
            <w:r w:rsidRPr="006C17D5">
              <w:rPr>
                <w:b/>
                <w:bCs/>
                <w:sz w:val="18"/>
                <w:szCs w:val="18"/>
                <w:lang w:val="en-IE"/>
              </w:rPr>
              <w:t>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D53E7C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</w:t>
            </w:r>
            <w:r w:rsidRPr="006C17D5">
              <w:rPr>
                <w:b/>
                <w:bCs/>
                <w:sz w:val="18"/>
                <w:szCs w:val="18"/>
              </w:rPr>
              <w:t>harmaco-therapeutic group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CAFBDB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</w:t>
            </w:r>
            <w:r w:rsidRPr="006C17D5">
              <w:rPr>
                <w:b/>
                <w:bCs/>
                <w:sz w:val="18"/>
                <w:szCs w:val="18"/>
              </w:rPr>
              <w:t>dministration</w:t>
            </w:r>
          </w:p>
        </w:tc>
        <w:tc>
          <w:tcPr>
            <w:tcW w:w="12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2CCE1C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</w:t>
            </w:r>
            <w:r w:rsidRPr="006C17D5">
              <w:rPr>
                <w:b/>
                <w:bCs/>
                <w:sz w:val="18"/>
                <w:szCs w:val="18"/>
              </w:rPr>
              <w:t>a</w:t>
            </w:r>
            <w:r>
              <w:rPr>
                <w:b/>
                <w:bCs/>
                <w:sz w:val="18"/>
                <w:szCs w:val="18"/>
              </w:rPr>
              <w:t xml:space="preserve">rketing </w:t>
            </w:r>
            <w:proofErr w:type="spellStart"/>
            <w:r>
              <w:rPr>
                <w:b/>
                <w:bCs/>
                <w:sz w:val="18"/>
                <w:szCs w:val="18"/>
              </w:rPr>
              <w:t>authorisation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holder</w:t>
            </w:r>
          </w:p>
        </w:tc>
      </w:tr>
      <w:tr w:rsidR="00D1579B" w:rsidRPr="006C17D5" w14:paraId="4A807E0F" w14:textId="77777777" w:rsidTr="00550FA1">
        <w:trPr>
          <w:trHeight w:val="708"/>
          <w:jc w:val="center"/>
        </w:trPr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477EE5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Skytrofa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DBCE57" w14:textId="77777777" w:rsidR="00D1579B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 xml:space="preserve">FDA </w:t>
            </w:r>
          </w:p>
          <w:p w14:paraId="2A87AD75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(2021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1630C7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Growth hormone deficiency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5A22E1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Ionapegsomatropin-tcgd</w:t>
            </w:r>
            <w:proofErr w:type="spellEnd"/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F8CA62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10 (x4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78F7BA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Growth hormone receptor agonist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C48A84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Subcutaneus</w:t>
            </w:r>
            <w:proofErr w:type="spellEnd"/>
          </w:p>
        </w:tc>
        <w:tc>
          <w:tcPr>
            <w:tcW w:w="12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02ABAA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Ascendis</w:t>
            </w:r>
            <w:proofErr w:type="spellEnd"/>
          </w:p>
        </w:tc>
      </w:tr>
      <w:tr w:rsidR="00D1579B" w:rsidRPr="006C17D5" w14:paraId="2FA1B888" w14:textId="77777777" w:rsidTr="00550FA1">
        <w:trPr>
          <w:trHeight w:val="5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70F578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Empavel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85C547" w14:textId="77777777" w:rsidR="00D1579B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 xml:space="preserve">FDA </w:t>
            </w:r>
          </w:p>
          <w:p w14:paraId="3CEDEF9D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(20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0E2411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Paroxysmal nocturnal hemoglobinuria (PNH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8A6556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Pegcetacopla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5E60D1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B52431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Complement inhibito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3A45B8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Subcutaneous infusion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91561F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Apellis</w:t>
            </w:r>
          </w:p>
        </w:tc>
      </w:tr>
      <w:tr w:rsidR="00D1579B" w:rsidRPr="006C17D5" w14:paraId="79A47BA5" w14:textId="77777777" w:rsidTr="00550FA1">
        <w:trPr>
          <w:trHeight w:val="723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310801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Nyvepr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0CFCF4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EMA/FDA (2020/20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5120BD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Neutropen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61D57E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Pegfilgrasti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480CBB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1D2020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Immunostimulan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663C52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Subcutaneu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2507AD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Pfizer Europe MA EEIG</w:t>
            </w:r>
          </w:p>
        </w:tc>
      </w:tr>
      <w:tr w:rsidR="00D1579B" w:rsidRPr="006C17D5" w14:paraId="079E41BE" w14:textId="77777777" w:rsidTr="00550FA1">
        <w:trPr>
          <w:trHeight w:val="7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285643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Cegfi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8222C7" w14:textId="77777777" w:rsidR="00D1579B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 xml:space="preserve">EMA </w:t>
            </w:r>
          </w:p>
          <w:p w14:paraId="4F7D0F59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(20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C2A81F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Neutropen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B8581F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Pegfilgrasti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197334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6578D9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Immunostimulan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D9BFF9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Subcutaneu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A69490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Mundipharma</w:t>
            </w:r>
            <w:proofErr w:type="spellEnd"/>
            <w:r w:rsidRPr="006C17D5">
              <w:rPr>
                <w:sz w:val="18"/>
                <w:szCs w:val="18"/>
              </w:rPr>
              <w:t xml:space="preserve"> Corporation (Ireland) Limited</w:t>
            </w:r>
          </w:p>
        </w:tc>
      </w:tr>
      <w:tr w:rsidR="00D1579B" w:rsidRPr="006C17D5" w14:paraId="5275A011" w14:textId="77777777" w:rsidTr="00550FA1">
        <w:trPr>
          <w:trHeight w:val="68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4CB903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Grasustek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62A19F" w14:textId="77777777" w:rsidR="00D1579B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 xml:space="preserve">EMA </w:t>
            </w:r>
          </w:p>
          <w:p w14:paraId="59DF426D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(20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043E7D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Neutropen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DE3B04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Pegfilgrasti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8B0116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B593EB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Immunostimulan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F85990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Subcutaneu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90D62F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Juta Pharma GmbH</w:t>
            </w:r>
          </w:p>
        </w:tc>
      </w:tr>
      <w:tr w:rsidR="00D1579B" w:rsidRPr="006C17D5" w14:paraId="0B2454C9" w14:textId="77777777" w:rsidTr="00550FA1">
        <w:trPr>
          <w:trHeight w:val="6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8A8199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Besrem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9A80C2" w14:textId="77777777" w:rsidR="00D1579B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 xml:space="preserve">EMA </w:t>
            </w:r>
          </w:p>
          <w:p w14:paraId="1B4A5278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(20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4A7DB8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Polycythemia Ver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C5B130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Ropeginterferon</w:t>
            </w:r>
            <w:proofErr w:type="spellEnd"/>
            <w:r w:rsidRPr="006C17D5">
              <w:rPr>
                <w:sz w:val="18"/>
                <w:szCs w:val="18"/>
              </w:rPr>
              <w:t xml:space="preserve"> alfa-2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2B8B3B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891599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Immunostimulan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0E6D24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Subcutaneu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7DE0C3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AOP Orphan Pharmaceuticals AG</w:t>
            </w:r>
          </w:p>
        </w:tc>
      </w:tr>
      <w:tr w:rsidR="00D1579B" w:rsidRPr="006C17D5" w14:paraId="0D67F1F4" w14:textId="77777777" w:rsidTr="00550FA1">
        <w:trPr>
          <w:trHeight w:val="854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D5627D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Esperoc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30031F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EMA/FDA (2019/20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F46819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Prop</w:t>
            </w:r>
            <w:r>
              <w:rPr>
                <w:sz w:val="18"/>
                <w:szCs w:val="18"/>
              </w:rPr>
              <w:t xml:space="preserve">hylaxis of bleeding in </w:t>
            </w:r>
            <w:proofErr w:type="spellStart"/>
            <w:r w:rsidRPr="006C17D5">
              <w:rPr>
                <w:sz w:val="18"/>
                <w:szCs w:val="18"/>
              </w:rPr>
              <w:t>haemophilia</w:t>
            </w:r>
            <w:proofErr w:type="spellEnd"/>
            <w:r w:rsidRPr="006C17D5">
              <w:rPr>
                <w:sz w:val="18"/>
                <w:szCs w:val="18"/>
              </w:rPr>
              <w:t xml:space="preserve"> 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4A4487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Turoctocog</w:t>
            </w:r>
            <w:proofErr w:type="spellEnd"/>
            <w:r w:rsidRPr="006C17D5">
              <w:rPr>
                <w:sz w:val="18"/>
                <w:szCs w:val="18"/>
              </w:rPr>
              <w:t xml:space="preserve"> alfa peg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33A06C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9E1D9C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Antihemorrhagic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E2C35D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Intravenou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6D8A86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Novo Nordisk A/S</w:t>
            </w:r>
          </w:p>
        </w:tc>
      </w:tr>
      <w:tr w:rsidR="00D1579B" w:rsidRPr="006C17D5" w14:paraId="1A8A32F8" w14:textId="77777777" w:rsidTr="00550FA1">
        <w:trPr>
          <w:trHeight w:val="68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B9C4C0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Palynzi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BDF2E8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EMA/FDA (2019/20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1CA377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Phenylketonuria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B80FBB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Pegvali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404A61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~ 20 (x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725615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Other alimentary tract and metabolism produc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5D6494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Subcutaneu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E872D5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BioMarin International Limited</w:t>
            </w:r>
          </w:p>
        </w:tc>
      </w:tr>
      <w:tr w:rsidR="00D1579B" w:rsidRPr="006C17D5" w14:paraId="23E3BA5D" w14:textId="77777777" w:rsidTr="00550FA1">
        <w:trPr>
          <w:trHeight w:val="6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D2028D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Ziextenz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B8A661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EMA/FDA (2018/20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D391D4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Neutropen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8E73DD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Pegfilgrasti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FFDD3E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D78C62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Immunostimulan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3164EA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Subcutaneu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F952A1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Sandoz GmbH</w:t>
            </w:r>
          </w:p>
        </w:tc>
      </w:tr>
      <w:tr w:rsidR="00D1579B" w:rsidRPr="006C17D5" w14:paraId="7AB8195D" w14:textId="77777777" w:rsidTr="00550FA1">
        <w:trPr>
          <w:trHeight w:val="653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714D63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Fulphi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B2B35D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EMA/FDA (2018/20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980647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Neutropen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357F47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Pegfilgrasti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608417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B809CC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Immunostimulan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5CADBA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Subcutaneu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819182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Mylan S.</w:t>
            </w:r>
            <w:proofErr w:type="gramStart"/>
            <w:r w:rsidRPr="006C17D5">
              <w:rPr>
                <w:sz w:val="18"/>
                <w:szCs w:val="18"/>
              </w:rPr>
              <w:t>A.S</w:t>
            </w:r>
            <w:proofErr w:type="gramEnd"/>
          </w:p>
        </w:tc>
      </w:tr>
      <w:tr w:rsidR="00D1579B" w:rsidRPr="006C17D5" w14:paraId="3C9FE678" w14:textId="77777777" w:rsidTr="00550FA1">
        <w:trPr>
          <w:trHeight w:val="653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B20FC8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lastRenderedPageBreak/>
              <w:t>Pelgraz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141D08" w14:textId="77777777" w:rsidR="00D1579B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 xml:space="preserve">EMA </w:t>
            </w:r>
          </w:p>
          <w:p w14:paraId="5BAAB0A5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(20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4783A2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Neutropen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91A196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Pegfilgrasti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F0D91F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C66E19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Immunostimulan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7AAE3E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Subcutaneu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7B4F59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Accord Healthcare S.L.U.</w:t>
            </w:r>
          </w:p>
        </w:tc>
      </w:tr>
      <w:tr w:rsidR="00D1579B" w:rsidRPr="006C17D5" w14:paraId="1519D86F" w14:textId="77777777" w:rsidTr="00550FA1">
        <w:trPr>
          <w:trHeight w:val="653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595AF7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Pelme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03999C" w14:textId="77777777" w:rsidR="00D1579B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EMA</w:t>
            </w:r>
          </w:p>
          <w:p w14:paraId="4D28D461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(20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687DDB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Neutropen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B1149F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Pegfilgrasti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70FE57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DA1CB5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Immunostimulan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8C2212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Subcutaneu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03EFF8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Mundipharma</w:t>
            </w:r>
            <w:proofErr w:type="spellEnd"/>
            <w:r w:rsidRPr="006C17D5">
              <w:rPr>
                <w:sz w:val="18"/>
                <w:szCs w:val="18"/>
              </w:rPr>
              <w:t xml:space="preserve"> Corporation (Ireland) Limited</w:t>
            </w:r>
          </w:p>
        </w:tc>
      </w:tr>
      <w:tr w:rsidR="00D1579B" w:rsidRPr="006C17D5" w14:paraId="74F6DC20" w14:textId="77777777" w:rsidTr="00550FA1">
        <w:trPr>
          <w:trHeight w:val="6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90DDE9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Adynov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9E0757" w14:textId="77777777" w:rsidR="00D1579B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 xml:space="preserve">EMA </w:t>
            </w:r>
          </w:p>
          <w:p w14:paraId="0C8C6A54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(20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D7C434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Prophylaxis of bleeding</w:t>
            </w:r>
            <w:r>
              <w:rPr>
                <w:sz w:val="18"/>
                <w:szCs w:val="18"/>
              </w:rPr>
              <w:t xml:space="preserve"> in </w:t>
            </w:r>
            <w:proofErr w:type="spellStart"/>
            <w:r w:rsidRPr="006C17D5">
              <w:rPr>
                <w:sz w:val="18"/>
                <w:szCs w:val="18"/>
              </w:rPr>
              <w:t>haemophilia</w:t>
            </w:r>
            <w:proofErr w:type="spellEnd"/>
            <w:r w:rsidRPr="006C17D5">
              <w:rPr>
                <w:sz w:val="18"/>
                <w:szCs w:val="18"/>
              </w:rPr>
              <w:t xml:space="preserve"> 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8EAE65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Rurioctocog</w:t>
            </w:r>
            <w:proofErr w:type="spellEnd"/>
            <w:r w:rsidRPr="006C17D5">
              <w:rPr>
                <w:sz w:val="18"/>
                <w:szCs w:val="18"/>
              </w:rPr>
              <w:t xml:space="preserve"> alfa peg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C538AD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1C297A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Antihemorrhagic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700510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Intravenou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7F0531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Baxalta Innovations GmbH</w:t>
            </w:r>
          </w:p>
        </w:tc>
      </w:tr>
      <w:tr w:rsidR="00D1579B" w:rsidRPr="006C17D5" w14:paraId="65BC56F2" w14:textId="77777777" w:rsidTr="00550FA1">
        <w:trPr>
          <w:trHeight w:val="653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67A1B9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Udenyc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B417D7" w14:textId="77777777" w:rsidR="00D1579B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 xml:space="preserve">FDA </w:t>
            </w:r>
          </w:p>
          <w:p w14:paraId="57036095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(2018) 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9D06ED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Neutropen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1F80ED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Pegfilgrasti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A1BADF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8ACE63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Immunostimulan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1C697B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Subcutaneu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077265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ERA Consulting GmbH</w:t>
            </w:r>
          </w:p>
        </w:tc>
      </w:tr>
      <w:tr w:rsidR="00D1579B" w:rsidRPr="006C17D5" w14:paraId="003FB0D5" w14:textId="77777777" w:rsidTr="00550FA1">
        <w:trPr>
          <w:trHeight w:val="6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605BFB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Revcov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B56C65" w14:textId="77777777" w:rsidR="00D1579B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 xml:space="preserve">FDA </w:t>
            </w:r>
          </w:p>
          <w:p w14:paraId="370C5215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(20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B5BEFA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adenosine deaminase severe combined immune deficiency (ADA-SCI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6C645F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Elapegadem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536B8C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~ 5.6 (x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51CE4C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Immunostimulan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641DCB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Intramuscular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D7A29A" w14:textId="77777777" w:rsidR="00D1579B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Leadiant</w:t>
            </w:r>
            <w:proofErr w:type="spellEnd"/>
            <w:r w:rsidRPr="006C17D5">
              <w:rPr>
                <w:sz w:val="18"/>
                <w:szCs w:val="18"/>
              </w:rPr>
              <w:t xml:space="preserve">  </w:t>
            </w:r>
          </w:p>
          <w:p w14:paraId="3885CE14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Bioscience</w:t>
            </w:r>
          </w:p>
        </w:tc>
      </w:tr>
      <w:tr w:rsidR="00D1579B" w:rsidRPr="006C17D5" w14:paraId="060DDE59" w14:textId="77777777" w:rsidTr="00550FA1">
        <w:trPr>
          <w:trHeight w:val="7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6F8D82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Asparla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947B90" w14:textId="77777777" w:rsidR="00D1579B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 xml:space="preserve">FDA </w:t>
            </w:r>
          </w:p>
          <w:p w14:paraId="7B55022D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(20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416167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Acute lymphoblastic leukem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425301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Calaspargase</w:t>
            </w:r>
            <w:proofErr w:type="spellEnd"/>
            <w:r w:rsidRPr="006C17D5">
              <w:rPr>
                <w:sz w:val="18"/>
                <w:szCs w:val="18"/>
              </w:rPr>
              <w:t xml:space="preserve"> peg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773C1B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5 (x 31-3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49C3A1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Antineoplastic agen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E2E003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Intravenou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B8BBEA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Servier</w:t>
            </w:r>
            <w:proofErr w:type="spellEnd"/>
            <w:r w:rsidRPr="006C17D5">
              <w:rPr>
                <w:sz w:val="18"/>
                <w:szCs w:val="18"/>
              </w:rPr>
              <w:t xml:space="preserve"> Pharma</w:t>
            </w:r>
          </w:p>
        </w:tc>
      </w:tr>
      <w:tr w:rsidR="00D1579B" w:rsidRPr="006C17D5" w14:paraId="3494A0DD" w14:textId="77777777" w:rsidTr="00550FA1">
        <w:trPr>
          <w:trHeight w:val="7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17A3D1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Ji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F47E90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EMA/FDA (2018/20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A83AE5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phylaxis of bleeding in </w:t>
            </w:r>
            <w:proofErr w:type="spellStart"/>
            <w:r w:rsidRPr="006C17D5">
              <w:rPr>
                <w:sz w:val="18"/>
                <w:szCs w:val="18"/>
              </w:rPr>
              <w:t>haemophilia</w:t>
            </w:r>
            <w:proofErr w:type="spellEnd"/>
            <w:r w:rsidRPr="006C17D5">
              <w:rPr>
                <w:sz w:val="18"/>
                <w:szCs w:val="18"/>
              </w:rPr>
              <w:t xml:space="preserve"> 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E84247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Damoctocog</w:t>
            </w:r>
            <w:proofErr w:type="spellEnd"/>
            <w:r w:rsidRPr="006C17D5">
              <w:rPr>
                <w:sz w:val="18"/>
                <w:szCs w:val="18"/>
              </w:rPr>
              <w:t xml:space="preserve"> alfa peg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436486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2x30 (x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745481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Antihemorrhagic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DA9AF3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Intravenously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773E0E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Bayer AG</w:t>
            </w:r>
          </w:p>
        </w:tc>
      </w:tr>
      <w:tr w:rsidR="00D1579B" w:rsidRPr="006C17D5" w14:paraId="2812E2C6" w14:textId="77777777" w:rsidTr="00550FA1">
        <w:trPr>
          <w:trHeight w:val="703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EC08D7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Refix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1BEFAE" w14:textId="77777777" w:rsidR="00D1579B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 xml:space="preserve">EMA </w:t>
            </w:r>
          </w:p>
          <w:p w14:paraId="00C6BC4F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(20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32CADC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phylaxis of bleeding in </w:t>
            </w:r>
            <w:proofErr w:type="spellStart"/>
            <w:r w:rsidRPr="006C17D5">
              <w:rPr>
                <w:sz w:val="18"/>
                <w:szCs w:val="18"/>
              </w:rPr>
              <w:t>haemophilia</w:t>
            </w:r>
            <w:proofErr w:type="spellEnd"/>
            <w:r w:rsidRPr="006C17D5">
              <w:rPr>
                <w:sz w:val="18"/>
                <w:szCs w:val="18"/>
              </w:rPr>
              <w:t xml:space="preserve"> 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9D418D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Nonacog</w:t>
            </w:r>
            <w:proofErr w:type="spellEnd"/>
            <w:r w:rsidRPr="006C17D5">
              <w:rPr>
                <w:sz w:val="18"/>
                <w:szCs w:val="18"/>
              </w:rPr>
              <w:t xml:space="preserve"> beta peg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E8852E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4A1013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Antihemorrhagic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5784FE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Intravenou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95C0D1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Novo Nordisk A/S</w:t>
            </w:r>
          </w:p>
        </w:tc>
      </w:tr>
      <w:tr w:rsidR="00D1579B" w:rsidRPr="006C17D5" w14:paraId="33D5684E" w14:textId="77777777" w:rsidTr="00550FA1">
        <w:trPr>
          <w:trHeight w:val="7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929F64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Rebiny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F9BAE2" w14:textId="77777777" w:rsidR="00D1579B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 xml:space="preserve">FDA </w:t>
            </w:r>
          </w:p>
          <w:p w14:paraId="5D835E2B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(20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C0914F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phylaxis of bleeding in </w:t>
            </w:r>
            <w:proofErr w:type="spellStart"/>
            <w:r w:rsidRPr="006C17D5">
              <w:rPr>
                <w:sz w:val="18"/>
                <w:szCs w:val="18"/>
              </w:rPr>
              <w:t>haemophilia</w:t>
            </w:r>
            <w:proofErr w:type="spellEnd"/>
            <w:r w:rsidRPr="006C17D5">
              <w:rPr>
                <w:sz w:val="18"/>
                <w:szCs w:val="18"/>
              </w:rPr>
              <w:t xml:space="preserve"> 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933693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Nonacog</w:t>
            </w:r>
            <w:proofErr w:type="spellEnd"/>
            <w:r w:rsidRPr="006C17D5">
              <w:rPr>
                <w:sz w:val="18"/>
                <w:szCs w:val="18"/>
              </w:rPr>
              <w:t xml:space="preserve"> beta peg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A18C0D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86C915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Antihemorrhagic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DCF5EF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Intravenou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D39A5B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Novo Nordisk</w:t>
            </w:r>
          </w:p>
        </w:tc>
      </w:tr>
      <w:tr w:rsidR="00D1579B" w:rsidRPr="006C17D5" w14:paraId="03A7D0D7" w14:textId="77777777" w:rsidTr="00550FA1">
        <w:trPr>
          <w:trHeight w:val="73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0F4A9C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Oncaspa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AE0714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 xml:space="preserve">EMA/FDA </w:t>
            </w:r>
            <w:r>
              <w:rPr>
                <w:sz w:val="18"/>
                <w:szCs w:val="18"/>
              </w:rPr>
              <w:t>(</w:t>
            </w:r>
            <w:r w:rsidRPr="006C17D5">
              <w:rPr>
                <w:sz w:val="18"/>
                <w:szCs w:val="18"/>
              </w:rPr>
              <w:t>2016/199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528440" w14:textId="77777777" w:rsidR="00D1579B" w:rsidRDefault="00D1579B" w:rsidP="00550FA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lymphoblastic leukemia</w:t>
            </w:r>
            <w:r w:rsidRPr="006C17D5">
              <w:rPr>
                <w:sz w:val="18"/>
                <w:szCs w:val="18"/>
              </w:rPr>
              <w:t xml:space="preserve"> </w:t>
            </w:r>
          </w:p>
          <w:p w14:paraId="69A859FF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proofErr w:type="gramStart"/>
            <w:r w:rsidRPr="006C17D5">
              <w:rPr>
                <w:sz w:val="18"/>
                <w:szCs w:val="18"/>
              </w:rPr>
              <w:t>component</w:t>
            </w:r>
            <w:proofErr w:type="gramEnd"/>
            <w:r w:rsidRPr="006C17D5">
              <w:rPr>
                <w:sz w:val="18"/>
                <w:szCs w:val="18"/>
              </w:rPr>
              <w:t xml:space="preserve"> of antineoplastic combination therapy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91882A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Pegasparg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21AF1D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5 (x 69-8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47CF1D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Antineoplastic agen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E174BD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Intramuscularly or intravenously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482B08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 xml:space="preserve">Les </w:t>
            </w:r>
            <w:proofErr w:type="spellStart"/>
            <w:r w:rsidRPr="006C17D5">
              <w:rPr>
                <w:sz w:val="18"/>
                <w:szCs w:val="18"/>
              </w:rPr>
              <w:t>Laboratoires</w:t>
            </w:r>
            <w:proofErr w:type="spellEnd"/>
            <w:r w:rsidRPr="006C17D5">
              <w:rPr>
                <w:sz w:val="18"/>
                <w:szCs w:val="18"/>
              </w:rPr>
              <w:t xml:space="preserve"> </w:t>
            </w:r>
            <w:proofErr w:type="spellStart"/>
            <w:r w:rsidRPr="006C17D5">
              <w:rPr>
                <w:sz w:val="18"/>
                <w:szCs w:val="18"/>
              </w:rPr>
              <w:t>Servier</w:t>
            </w:r>
            <w:proofErr w:type="spellEnd"/>
          </w:p>
        </w:tc>
      </w:tr>
      <w:tr w:rsidR="00D1579B" w:rsidRPr="006C17D5" w14:paraId="1AD7BC2B" w14:textId="77777777" w:rsidTr="00550FA1">
        <w:trPr>
          <w:trHeight w:val="78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037031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Adynovat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F3E876" w14:textId="77777777" w:rsidR="00D1579B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 xml:space="preserve">FDA </w:t>
            </w:r>
          </w:p>
          <w:p w14:paraId="2629B67C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(20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4A6EB1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phylaxis of bleeding in </w:t>
            </w:r>
            <w:proofErr w:type="spellStart"/>
            <w:r w:rsidRPr="006C17D5">
              <w:rPr>
                <w:sz w:val="18"/>
                <w:szCs w:val="18"/>
              </w:rPr>
              <w:t>haemophilia</w:t>
            </w:r>
            <w:proofErr w:type="spellEnd"/>
            <w:r w:rsidRPr="006C17D5">
              <w:rPr>
                <w:sz w:val="18"/>
                <w:szCs w:val="18"/>
              </w:rPr>
              <w:t xml:space="preserve"> 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854642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Analogue of human plasma-derived Factor V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E5102B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20 (x ≥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AA1251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Antihemorrhagic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8D9F51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Intravenou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25C3DD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Baxalta</w:t>
            </w:r>
          </w:p>
        </w:tc>
      </w:tr>
      <w:tr w:rsidR="00D1579B" w:rsidRPr="006C17D5" w14:paraId="67E211C2" w14:textId="77777777" w:rsidTr="00550FA1">
        <w:trPr>
          <w:trHeight w:val="636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5A9104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Plegrid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7A26A9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EMA/FDA (2014/20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2A03EC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Multiple Scleros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E56F78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Peginterferon beta-1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F21674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541B09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Immunostimulan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9DF945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Subcutaneu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708D1B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Biogen Netherlands B.V.</w:t>
            </w:r>
          </w:p>
        </w:tc>
      </w:tr>
      <w:tr w:rsidR="00D1579B" w:rsidRPr="006C17D5" w14:paraId="24D5F225" w14:textId="77777777" w:rsidTr="00550FA1">
        <w:trPr>
          <w:trHeight w:val="7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D02E38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lastRenderedPageBreak/>
              <w:t>Moventig</w:t>
            </w:r>
            <w:proofErr w:type="spellEnd"/>
            <w:r w:rsidRPr="006C17D5">
              <w:rPr>
                <w:sz w:val="18"/>
                <w:szCs w:val="18"/>
              </w:rPr>
              <w:t xml:space="preserve">, </w:t>
            </w:r>
            <w:proofErr w:type="spellStart"/>
            <w:r w:rsidRPr="006C17D5">
              <w:rPr>
                <w:sz w:val="18"/>
                <w:szCs w:val="18"/>
              </w:rPr>
              <w:t>Movantik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8A0604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EMA/FDA (2014/20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15A1F7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Opioi</w:t>
            </w:r>
            <w:r>
              <w:rPr>
                <w:sz w:val="18"/>
                <w:szCs w:val="18"/>
              </w:rPr>
              <w:t>d-induced constip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F36AC1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Naloxego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5348C6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~ 370 D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1BCBE5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Drugs for constip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69BC54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Oral</w:t>
            </w:r>
          </w:p>
          <w:p w14:paraId="706A9577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administration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F4E3DA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Kyowa Kirin Holdings B.V./AstraZeneca</w:t>
            </w:r>
          </w:p>
        </w:tc>
      </w:tr>
      <w:tr w:rsidR="00D1579B" w:rsidRPr="006C17D5" w14:paraId="748250B7" w14:textId="77777777" w:rsidTr="00550FA1">
        <w:trPr>
          <w:trHeight w:val="636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B74803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Lonquex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527B60" w14:textId="77777777" w:rsidR="00D1579B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 xml:space="preserve">EMA </w:t>
            </w:r>
          </w:p>
          <w:p w14:paraId="2F53D503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(20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1FA457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Neutropen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F065AF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Lipegfilgrasti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79E0BC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AF774C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Immunostimulan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8060C5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Subcutaneu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0D4E52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Teva B.V.</w:t>
            </w:r>
          </w:p>
        </w:tc>
      </w:tr>
      <w:tr w:rsidR="00D1579B" w:rsidRPr="006C17D5" w14:paraId="32AF2B85" w14:textId="77777777" w:rsidTr="00550FA1">
        <w:trPr>
          <w:trHeight w:val="68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5F6DC6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Omonty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0310FB" w14:textId="77777777" w:rsidR="00D1579B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 xml:space="preserve">FDA </w:t>
            </w:r>
          </w:p>
          <w:p w14:paraId="4EAF5509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(20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5E0AAB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Anemia</w:t>
            </w:r>
            <w:r>
              <w:rPr>
                <w:sz w:val="18"/>
                <w:szCs w:val="18"/>
              </w:rPr>
              <w:t xml:space="preserve"> due to chronic kidney dise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CC1824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Peginesatid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C6E4A3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3E069A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Antianemi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8FFD11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Intravenous or subcutaneou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EC34B7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Takeda</w:t>
            </w:r>
          </w:p>
        </w:tc>
      </w:tr>
      <w:tr w:rsidR="00D1579B" w:rsidRPr="006C17D5" w14:paraId="1D8D0C92" w14:textId="77777777" w:rsidTr="00550FA1">
        <w:trPr>
          <w:trHeight w:val="804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255B65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Sylatr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2FEF83" w14:textId="77777777" w:rsidR="00D1579B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 xml:space="preserve">FDA </w:t>
            </w:r>
          </w:p>
          <w:p w14:paraId="1B042273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(20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AA4F8D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Melano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BA896D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Peginterferon-alfa-2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36CCB9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58C2E8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Immunostimulan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39EEC3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Subcutaneu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897651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Merk</w:t>
            </w:r>
          </w:p>
        </w:tc>
      </w:tr>
      <w:tr w:rsidR="00D1579B" w:rsidRPr="006C17D5" w14:paraId="61C1583E" w14:textId="77777777" w:rsidTr="00550FA1">
        <w:trPr>
          <w:trHeight w:val="963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27FC5A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Ascler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08F531" w14:textId="77777777" w:rsidR="00D1579B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 xml:space="preserve">FDA </w:t>
            </w:r>
          </w:p>
          <w:p w14:paraId="46B3333D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(20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C18E37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  <w:r w:rsidRPr="006C17D5">
              <w:rPr>
                <w:sz w:val="18"/>
                <w:szCs w:val="18"/>
              </w:rPr>
              <w:t>aricose vei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79B2C5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Polidocan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CBDA6D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600 D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875D8B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Vasoprotective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1C5E16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Intravenou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523B80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Chemische</w:t>
            </w:r>
            <w:proofErr w:type="spellEnd"/>
            <w:r w:rsidRPr="006C17D5">
              <w:rPr>
                <w:sz w:val="18"/>
                <w:szCs w:val="18"/>
              </w:rPr>
              <w:t xml:space="preserve"> Fabrik </w:t>
            </w:r>
            <w:proofErr w:type="spellStart"/>
            <w:r w:rsidRPr="006C17D5">
              <w:rPr>
                <w:sz w:val="18"/>
                <w:szCs w:val="18"/>
              </w:rPr>
              <w:t>Kreussler</w:t>
            </w:r>
            <w:proofErr w:type="spellEnd"/>
          </w:p>
        </w:tc>
      </w:tr>
      <w:tr w:rsidR="00D1579B" w:rsidRPr="006C17D5" w14:paraId="19AF88F9" w14:textId="77777777" w:rsidTr="00550FA1">
        <w:trPr>
          <w:trHeight w:val="594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632BF2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Krystexx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99D28E" w14:textId="77777777" w:rsidR="00D1579B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 xml:space="preserve">FDA </w:t>
            </w:r>
          </w:p>
          <w:p w14:paraId="7C2F8426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(</w:t>
            </w:r>
            <w:proofErr w:type="gramStart"/>
            <w:r w:rsidRPr="006C17D5">
              <w:rPr>
                <w:sz w:val="18"/>
                <w:szCs w:val="18"/>
              </w:rPr>
              <w:t>2010)*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ED9B98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Gou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76DE60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Peglotic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3DDFA5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10 (x 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B97D73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Antigout preparatio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0EB40B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s-ES"/>
              </w:rPr>
              <w:t>I</w:t>
            </w:r>
            <w:proofErr w:type="spellStart"/>
            <w:r w:rsidRPr="006C17D5">
              <w:rPr>
                <w:sz w:val="18"/>
                <w:szCs w:val="18"/>
              </w:rPr>
              <w:t>ntravenou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1DC8DD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Crealta</w:t>
            </w:r>
            <w:proofErr w:type="spellEnd"/>
            <w:r w:rsidRPr="006C17D5">
              <w:rPr>
                <w:sz w:val="18"/>
                <w:szCs w:val="18"/>
              </w:rPr>
              <w:t xml:space="preserve"> Pharmaceuticals Ireland Limited</w:t>
            </w:r>
          </w:p>
        </w:tc>
      </w:tr>
      <w:tr w:rsidR="00D1579B" w:rsidRPr="006C17D5" w14:paraId="5104C0DD" w14:textId="77777777" w:rsidTr="00550FA1">
        <w:trPr>
          <w:trHeight w:val="963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268541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Cimz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D315C9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EMA/FDA (2009/200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F78D93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heumatoid </w:t>
            </w:r>
            <w:r w:rsidRPr="006C17D5">
              <w:rPr>
                <w:sz w:val="18"/>
                <w:szCs w:val="18"/>
              </w:rPr>
              <w:t xml:space="preserve">and psoriatic arthritis (in combination with methotrexate); axial </w:t>
            </w:r>
            <w:proofErr w:type="spellStart"/>
            <w:r w:rsidRPr="006C17D5">
              <w:rPr>
                <w:sz w:val="18"/>
                <w:szCs w:val="18"/>
              </w:rPr>
              <w:t>spondyloarthritis</w:t>
            </w:r>
            <w:proofErr w:type="spellEnd"/>
            <w:r w:rsidRPr="006C17D5">
              <w:rPr>
                <w:sz w:val="18"/>
                <w:szCs w:val="18"/>
              </w:rPr>
              <w:t>; plaque psorias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FEF3CD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Certolizumab peg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DBF08A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A7BBA6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Immunosuppressan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D676CB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Subcutaneou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981905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UCB Pharma SA</w:t>
            </w:r>
          </w:p>
        </w:tc>
      </w:tr>
      <w:tr w:rsidR="00D1579B" w:rsidRPr="006C17D5" w14:paraId="75F67461" w14:textId="77777777" w:rsidTr="00550FA1">
        <w:trPr>
          <w:trHeight w:val="828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67B547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Mircer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A23A36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EMA/FDA (2007/20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A00628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Anaemia</w:t>
            </w:r>
            <w:proofErr w:type="spellEnd"/>
            <w:r w:rsidRPr="006C17D5">
              <w:rPr>
                <w:sz w:val="18"/>
                <w:szCs w:val="18"/>
              </w:rPr>
              <w:t xml:space="preserve"> associated with chronic kidne</w:t>
            </w:r>
            <w:r>
              <w:rPr>
                <w:sz w:val="18"/>
                <w:szCs w:val="18"/>
              </w:rPr>
              <w:t>y dise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18EC85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Methoxy polyethylene glycol-epoetin be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3688CD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2AFC2F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Antianemic</w:t>
            </w:r>
            <w:proofErr w:type="spellEnd"/>
            <w:r w:rsidRPr="006C17D5">
              <w:rPr>
                <w:sz w:val="18"/>
                <w:szCs w:val="18"/>
              </w:rPr>
              <w:t xml:space="preserve"> preparatio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197D80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Intravenous or subcutaneou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F07CF5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Roche</w:t>
            </w:r>
          </w:p>
        </w:tc>
      </w:tr>
      <w:tr w:rsidR="00D1579B" w:rsidRPr="006C17D5" w14:paraId="61A103FC" w14:textId="77777777" w:rsidTr="00550FA1">
        <w:trPr>
          <w:trHeight w:val="904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DBA1FB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Macuge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E1CDA9" w14:textId="77777777" w:rsidR="00D1579B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 xml:space="preserve">FDA </w:t>
            </w:r>
          </w:p>
          <w:p w14:paraId="3F9B9E11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(</w:t>
            </w:r>
            <w:proofErr w:type="gramStart"/>
            <w:r w:rsidRPr="006C17D5">
              <w:rPr>
                <w:sz w:val="18"/>
                <w:szCs w:val="18"/>
              </w:rPr>
              <w:t>2004)*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0BCB91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 xml:space="preserve">Anti-angiogenic medicine </w:t>
            </w:r>
            <w:r>
              <w:rPr>
                <w:sz w:val="18"/>
                <w:szCs w:val="18"/>
              </w:rPr>
              <w:t xml:space="preserve">in neovascular </w:t>
            </w:r>
            <w:r w:rsidRPr="006C17D5"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e-related macular degener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8D47E6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Pegaptani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0C34AC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20 (x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4D7689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Ophthalmological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C94D9E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Intravitreous</w:t>
            </w:r>
            <w:proofErr w:type="spellEnd"/>
            <w:r w:rsidRPr="006C17D5">
              <w:rPr>
                <w:sz w:val="18"/>
                <w:szCs w:val="18"/>
              </w:rPr>
              <w:t xml:space="preserve"> injection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B39D2A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PharmaSwiss</w:t>
            </w:r>
            <w:proofErr w:type="spellEnd"/>
            <w:r w:rsidRPr="006C17D5">
              <w:rPr>
                <w:sz w:val="18"/>
                <w:szCs w:val="18"/>
              </w:rPr>
              <w:t xml:space="preserve"> Ceska </w:t>
            </w:r>
            <w:proofErr w:type="spellStart"/>
            <w:r w:rsidRPr="006C17D5">
              <w:rPr>
                <w:sz w:val="18"/>
                <w:szCs w:val="18"/>
              </w:rPr>
              <w:t>Republika</w:t>
            </w:r>
            <w:proofErr w:type="spellEnd"/>
            <w:r w:rsidRPr="006C17D5">
              <w:rPr>
                <w:sz w:val="18"/>
                <w:szCs w:val="18"/>
              </w:rPr>
              <w:t xml:space="preserve"> </w:t>
            </w:r>
            <w:proofErr w:type="spellStart"/>
            <w:r w:rsidRPr="006C17D5">
              <w:rPr>
                <w:sz w:val="18"/>
                <w:szCs w:val="18"/>
              </w:rPr>
              <w:t>s.</w:t>
            </w:r>
            <w:proofErr w:type="gramStart"/>
            <w:r w:rsidRPr="006C17D5">
              <w:rPr>
                <w:sz w:val="18"/>
                <w:szCs w:val="18"/>
              </w:rPr>
              <w:t>r.o</w:t>
            </w:r>
            <w:proofErr w:type="spellEnd"/>
            <w:proofErr w:type="gramEnd"/>
          </w:p>
        </w:tc>
      </w:tr>
      <w:tr w:rsidR="00D1579B" w:rsidRPr="006C17D5" w14:paraId="6E918BDB" w14:textId="77777777" w:rsidTr="00550FA1">
        <w:trPr>
          <w:trHeight w:val="78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22CF6F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Somaver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7CBCF3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EMA/FDA (2002/20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699836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Acromegal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01129A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Pegvisoman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33869F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5 (x 4-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C05215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Pituitary and hypothalamic hormones and analogu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19E50A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Subcutaneu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74A2AD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Pfizer Europe MA EEIG</w:t>
            </w:r>
          </w:p>
        </w:tc>
      </w:tr>
      <w:tr w:rsidR="00D1579B" w:rsidRPr="006C17D5" w14:paraId="3BC8A857" w14:textId="77777777" w:rsidTr="00550FA1">
        <w:trPr>
          <w:trHeight w:val="68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AF358F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Neulas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A6A975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EMA/FDA (2002/20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BFC6AB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gramStart"/>
            <w:r w:rsidRPr="006C17D5">
              <w:rPr>
                <w:sz w:val="18"/>
                <w:szCs w:val="18"/>
              </w:rPr>
              <w:t>Neutropenia;  Cancer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356DCE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Pegfilgrasti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C24FF3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820E7E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Immunostimulan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72E34B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Subcutaneu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86A730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Amgen Europe B.V.</w:t>
            </w:r>
          </w:p>
        </w:tc>
      </w:tr>
      <w:tr w:rsidR="00D1579B" w:rsidRPr="006C17D5" w14:paraId="4F2A5E40" w14:textId="77777777" w:rsidTr="00550FA1">
        <w:trPr>
          <w:trHeight w:val="963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EEEB86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Pegasy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CE25F5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EMA/FDA (2002/20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92FD45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 xml:space="preserve">Hepatitis C (in combination with other </w:t>
            </w:r>
            <w:r w:rsidRPr="006C17D5">
              <w:rPr>
                <w:sz w:val="18"/>
                <w:szCs w:val="18"/>
              </w:rPr>
              <w:lastRenderedPageBreak/>
              <w:t>medicinal products), Hepatitis 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0B3507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lastRenderedPageBreak/>
              <w:t>Peginterferon alfa-2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FE3C36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58C865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Immunostimulan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0CB05F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Subcutaneu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D6F2B9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Roche</w:t>
            </w:r>
          </w:p>
        </w:tc>
      </w:tr>
      <w:tr w:rsidR="00D1579B" w:rsidRPr="006C17D5" w14:paraId="1413EA9B" w14:textId="77777777" w:rsidTr="00550FA1">
        <w:trPr>
          <w:trHeight w:val="761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6E9C30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PegIntr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6A963B" w14:textId="77777777" w:rsidR="00D1579B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FDA</w:t>
            </w:r>
          </w:p>
          <w:p w14:paraId="6912497F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(</w:t>
            </w:r>
            <w:proofErr w:type="gramStart"/>
            <w:r w:rsidRPr="006C17D5">
              <w:rPr>
                <w:sz w:val="18"/>
                <w:szCs w:val="18"/>
              </w:rPr>
              <w:t>2001)*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9A74D6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Hepatitis 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811E92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Peginterferon alfa-2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7E7F02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DB63DD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Immunostimulan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9303F4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Subcutaneu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0B8C58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Merck Sharp &amp; Dohme B.V.</w:t>
            </w:r>
          </w:p>
        </w:tc>
      </w:tr>
      <w:tr w:rsidR="00D1579B" w:rsidRPr="006C17D5" w14:paraId="37FA9A56" w14:textId="77777777" w:rsidTr="00550FA1">
        <w:trPr>
          <w:trHeight w:val="77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1BFF98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Adage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294867" w14:textId="77777777" w:rsidR="00D1579B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 xml:space="preserve">FDA </w:t>
            </w:r>
          </w:p>
          <w:p w14:paraId="36CB7D9F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(19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9F0D4F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ADA-SCI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CE73A7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pegademase</w:t>
            </w:r>
            <w:proofErr w:type="spellEnd"/>
            <w:r w:rsidRPr="006C17D5">
              <w:rPr>
                <w:sz w:val="18"/>
                <w:szCs w:val="18"/>
              </w:rPr>
              <w:t xml:space="preserve"> bov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37B358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5 (x 11-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E82389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Immunostimulan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A8468A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Intramuscular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A6FB12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Enxon</w:t>
            </w:r>
            <w:proofErr w:type="spellEnd"/>
          </w:p>
        </w:tc>
      </w:tr>
      <w:tr w:rsidR="00D1579B" w:rsidRPr="006C17D5" w14:paraId="6A1BBC48" w14:textId="77777777" w:rsidTr="00550FA1">
        <w:trPr>
          <w:trHeight w:val="1384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FFA2F2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Onivyde</w:t>
            </w:r>
            <w:proofErr w:type="spellEnd"/>
            <w:r w:rsidRPr="006C17D5">
              <w:rPr>
                <w:sz w:val="18"/>
                <w:szCs w:val="18"/>
              </w:rPr>
              <w:t xml:space="preserve"> pegylated liposom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1ADF41" w14:textId="77777777" w:rsidR="00D1579B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 xml:space="preserve">EMA </w:t>
            </w:r>
          </w:p>
          <w:p w14:paraId="1EF38314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(20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F84E29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Metastatic adenocarcinoma of the pancreas (in combination with 5-fluorouracil and leucovorin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DB6811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Irinotecan anhydrous free-base liposo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3420AD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D67825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Antineoplastic agen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CC017B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Intravenou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617D96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 xml:space="preserve">Les </w:t>
            </w:r>
            <w:proofErr w:type="spellStart"/>
            <w:r w:rsidRPr="006C17D5">
              <w:rPr>
                <w:sz w:val="18"/>
                <w:szCs w:val="18"/>
              </w:rPr>
              <w:t>Laboratoires</w:t>
            </w:r>
            <w:proofErr w:type="spellEnd"/>
            <w:r w:rsidRPr="006C17D5">
              <w:rPr>
                <w:sz w:val="18"/>
                <w:szCs w:val="18"/>
              </w:rPr>
              <w:t xml:space="preserve"> </w:t>
            </w:r>
            <w:proofErr w:type="spellStart"/>
            <w:r w:rsidRPr="006C17D5">
              <w:rPr>
                <w:sz w:val="18"/>
                <w:szCs w:val="18"/>
              </w:rPr>
              <w:t>Servier</w:t>
            </w:r>
            <w:proofErr w:type="spellEnd"/>
          </w:p>
        </w:tc>
      </w:tr>
      <w:tr w:rsidR="00D1579B" w:rsidRPr="006C17D5" w14:paraId="76117068" w14:textId="77777777" w:rsidTr="00550FA1">
        <w:trPr>
          <w:trHeight w:val="1843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12F95C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Caelyx</w:t>
            </w:r>
            <w:proofErr w:type="spellEnd"/>
            <w:r w:rsidRPr="006C17D5">
              <w:rPr>
                <w:sz w:val="18"/>
                <w:szCs w:val="18"/>
              </w:rPr>
              <w:t xml:space="preserve"> pegylated liposom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F52B26" w14:textId="77777777" w:rsidR="00D1579B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 xml:space="preserve">EMA </w:t>
            </w:r>
          </w:p>
          <w:p w14:paraId="6F84F36B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(19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7B4CED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Metastatic breast cance</w:t>
            </w:r>
            <w:r>
              <w:rPr>
                <w:sz w:val="18"/>
                <w:szCs w:val="18"/>
              </w:rPr>
              <w:t>r; ovarian cancer</w:t>
            </w:r>
            <w:r w:rsidRPr="006C17D5">
              <w:rPr>
                <w:sz w:val="18"/>
                <w:szCs w:val="18"/>
              </w:rPr>
              <w:t>; multiple myeloma (in combination with bortezomib); AIDS-related Kaposi’s sarco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430015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Doxorubicin hydrochloride liposo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66F341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8EE559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Antineoplastic agen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014DFD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Intravenously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19C7C4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Baxter Holding B.V.</w:t>
            </w:r>
          </w:p>
        </w:tc>
      </w:tr>
      <w:tr w:rsidR="00D1579B" w:rsidRPr="006C17D5" w14:paraId="12701CF2" w14:textId="77777777" w:rsidTr="00550FA1">
        <w:trPr>
          <w:trHeight w:val="770"/>
          <w:jc w:val="center"/>
        </w:trPr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124D8E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proofErr w:type="spellStart"/>
            <w:r w:rsidRPr="006C17D5">
              <w:rPr>
                <w:sz w:val="18"/>
                <w:szCs w:val="18"/>
              </w:rPr>
              <w:t>Doxi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35F928" w14:textId="77777777" w:rsidR="00D1579B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 xml:space="preserve">FDA </w:t>
            </w:r>
          </w:p>
          <w:p w14:paraId="4CA452B1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199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051E00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Ovarian cancer; AIDS-related Kaposi’</w:t>
            </w:r>
            <w:r>
              <w:rPr>
                <w:sz w:val="18"/>
                <w:szCs w:val="18"/>
              </w:rPr>
              <w:t>s Sarcoma; Multiple Myeloma (i</w:t>
            </w:r>
            <w:r w:rsidRPr="006C17D5">
              <w:rPr>
                <w:sz w:val="18"/>
                <w:szCs w:val="18"/>
              </w:rPr>
              <w:t>n combination with bortezomib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5CCDB3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Doxorubicin hydrochloride liposom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4C34DA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946D87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090B09">
              <w:rPr>
                <w:sz w:val="18"/>
                <w:szCs w:val="18"/>
              </w:rPr>
              <w:t>A</w:t>
            </w:r>
            <w:r w:rsidRPr="006C17D5">
              <w:rPr>
                <w:sz w:val="18"/>
                <w:szCs w:val="18"/>
              </w:rPr>
              <w:t>ntineoplastic agent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3AC82F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Intravenous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1E7B62" w14:textId="77777777" w:rsidR="00D1579B" w:rsidRPr="006C17D5" w:rsidRDefault="00D1579B" w:rsidP="00550FA1">
            <w:pPr>
              <w:jc w:val="center"/>
              <w:rPr>
                <w:sz w:val="18"/>
                <w:szCs w:val="18"/>
              </w:rPr>
            </w:pPr>
            <w:r w:rsidRPr="006C17D5">
              <w:rPr>
                <w:sz w:val="18"/>
                <w:szCs w:val="18"/>
              </w:rPr>
              <w:t>Schering</w:t>
            </w:r>
          </w:p>
        </w:tc>
      </w:tr>
    </w:tbl>
    <w:p w14:paraId="7213282F" w14:textId="77777777" w:rsidR="00D1579B" w:rsidRDefault="00D1579B" w:rsidP="00D1579B">
      <w:pPr>
        <w:jc w:val="both"/>
      </w:pPr>
      <w:r w:rsidRPr="006C17D5">
        <w:rPr>
          <w:sz w:val="22"/>
        </w:rPr>
        <w:t xml:space="preserve">*(drawback </w:t>
      </w:r>
      <w:r>
        <w:rPr>
          <w:sz w:val="22"/>
        </w:rPr>
        <w:t xml:space="preserve">was reported </w:t>
      </w:r>
      <w:r w:rsidRPr="006C17D5">
        <w:rPr>
          <w:sz w:val="22"/>
        </w:rPr>
        <w:t>for EMA)</w:t>
      </w:r>
    </w:p>
    <w:p w14:paraId="0AEA8E6A" w14:textId="77777777" w:rsidR="00D1579B" w:rsidRPr="00D1579B" w:rsidRDefault="00D1579B" w:rsidP="00D1579B"/>
    <w:sectPr w:rsidR="00D1579B" w:rsidRPr="00D1579B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U0MzI2tzCytDQ3MLVU0lEKTi0uzszPAykwqgUA0RIaPC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C2B2D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1579B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fda.gov/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4</Pages>
  <Words>873</Words>
  <Characters>497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speranza Padín González</cp:lastModifiedBy>
  <cp:revision>3</cp:revision>
  <cp:lastPrinted>2013-10-03T12:51:00Z</cp:lastPrinted>
  <dcterms:created xsi:type="dcterms:W3CDTF">2022-01-06T17:11:00Z</dcterms:created>
  <dcterms:modified xsi:type="dcterms:W3CDTF">2022-01-12T16:38:00Z</dcterms:modified>
</cp:coreProperties>
</file>